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ell MT" w:hAnsi="Bell MT" w:cs="Bell MT"/>
          <w:highlight w:val="cyan"/>
        </w:rPr>
      </w:pPr>
      <w:r>
        <w:rPr>
          <w:rFonts w:cs="Bell MT" w:ascii="Bell MT" w:hAnsi="Bell MT"/>
          <w:highlight w:val="cyan"/>
        </w:rPr>
        <w:t>Table S5 Costs components (including both Direct costs and Time/Salary labor costs) included by study</w:t>
      </w:r>
    </w:p>
    <w:tbl>
      <w:tblPr>
        <w:tblW w:w="13879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1134"/>
        <w:gridCol w:w="1877"/>
        <w:gridCol w:w="2646"/>
        <w:gridCol w:w="1430"/>
        <w:gridCol w:w="2397"/>
        <w:gridCol w:w="2693"/>
      </w:tblGrid>
      <w:tr>
        <w:trPr>
          <w:trHeight w:val="62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Calibri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cs="Calibri" w:ascii="Bell MT" w:hAnsi="Bell MT"/>
                <w:b/>
                <w:bCs/>
                <w:sz w:val="16"/>
                <w:szCs w:val="16"/>
                <w:lang w:eastAsia="pt-BR"/>
              </w:rPr>
              <w:t>Author,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Calibri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cs="Calibri" w:ascii="Bell MT" w:hAnsi="Bell MT"/>
                <w:b/>
                <w:bCs/>
                <w:sz w:val="16"/>
                <w:szCs w:val="16"/>
                <w:lang w:eastAsia="pt-BR"/>
              </w:rPr>
              <w:t xml:space="preserve">Year </w:t>
            </w:r>
          </w:p>
        </w:tc>
        <w:tc>
          <w:tcPr>
            <w:tcW w:w="5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TST</w:t>
            </w:r>
          </w:p>
        </w:tc>
        <w:tc>
          <w:tcPr>
            <w:tcW w:w="6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IGRA</w:t>
            </w:r>
          </w:p>
        </w:tc>
      </w:tr>
      <w:tr>
        <w:trPr>
          <w:trHeight w:val="112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Bell MT" w:hAnsi="Bell MT" w:cs="Calibri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cs="Calibri" w:ascii="Bell MT" w:hAnsi="Bell MT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 xml:space="preserve">Total cost reported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(USD 2011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 xml:space="preserve">Direct Cost Components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Time/ Salary related Cost Components**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Total cost reported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(USD 2011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Direct Cost Componen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b/>
                <w:b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sz w:val="16"/>
                <w:szCs w:val="16"/>
              </w:rPr>
              <w:t>Time/ Salary related Cost Components**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Burgos, 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o TS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/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/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20.68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 and suppli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one explicitly reported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e Perio, 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59.8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2 step Test  and supplies*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nurse for place and read  and clerk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Health care worker time lost from wor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49.14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 and supplies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laboratory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phlebotomy suppl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nurse, phlebotomist, laboratory scientist, clerk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Health care worker time lost from work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  <w:lang w:val="en-CA"/>
              </w:rPr>
              <w:t>Deuffic-Burban,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17.2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wo health system visits(hospital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71.22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One health system visit (hospital)  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iel,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32.34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Detail From Cost Optimization study (Diel  ERJ, 2006) 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 </w:t>
            </w:r>
          </w:p>
          <w:p>
            <w:pPr>
              <w:pStyle w:val="ListParagrap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for administration of test (Medical technical assistant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for read and registration of result (physician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79.44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(QFT tubes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Blood draw</w:t>
            </w:r>
          </w:p>
          <w:p>
            <w:pPr>
              <w:pStyle w:val="ListParagrap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for blood draw (Medical-Technical Assistant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Staff time for interpreting test result (unspecified)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iel,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38.9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 Medical Staff time (unspecified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218.5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Laboratory fe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physician)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Kowada,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109.2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o detail provided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o detail provide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117.3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 and supplies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Blood draw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laboratory technician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 One health system visit (physician)  </w:t>
            </w:r>
          </w:p>
          <w:p>
            <w:pPr>
              <w:pStyle w:val="ListParagrap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Kowada,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o TS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/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/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92.34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 and supplies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Blood draw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laboratory technician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One health system visit (physician)  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Kowada, 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120.9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unspecified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wo health system visit (physician) 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118.23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Blood draw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 and supplies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laboratory technician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One health system visit (physician)  </w:t>
            </w:r>
          </w:p>
        </w:tc>
      </w:tr>
      <w:tr>
        <w:trPr>
          <w:trHeight w:val="43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Linas, 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41.8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</w:t>
            </w:r>
          </w:p>
          <w:p>
            <w:pPr>
              <w:pStyle w:val="ListParagrap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Medical Staff time (Nurse) 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Medical Staff time for test reading (unspecified)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51.77</w:t>
            </w:r>
          </w:p>
        </w:tc>
        <w:tc>
          <w:tcPr>
            <w:tcW w:w="5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etail not provided in paper.  Cost based on other cost-effectiveness analysis.</w:t>
            </w:r>
          </w:p>
        </w:tc>
      </w:tr>
      <w:tr>
        <w:trPr>
          <w:trHeight w:val="43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Marra, 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27.88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Equipmen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for inject and read (unspecified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49.73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Equipm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unspecified)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Oxlade,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14.6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supplies</w:t>
            </w:r>
          </w:p>
          <w:p>
            <w:pPr>
              <w:pStyle w:val="ListParagrap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unspecified)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47.46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ransportation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Report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Medical Staff time (unspecified )</w:t>
            </w:r>
          </w:p>
          <w:p>
            <w:pPr>
              <w:pStyle w:val="ListParagrap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Pareek, 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o TS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/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N/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77.43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Blood draw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None explicitly reported</w:t>
            </w:r>
          </w:p>
        </w:tc>
      </w:tr>
      <w:tr>
        <w:trPr>
          <w:trHeight w:val="64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Pooran,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29.3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ListParagraph"/>
              <w:ind w:left="0" w:hanging="0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 Medical Staff time for administration and reading (unspecified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81.79 (QFT); 99.97 (Tspot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Test  and supplies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Blood draw</w:t>
            </w:r>
          </w:p>
          <w:p>
            <w:pPr>
              <w:pStyle w:val="Normal"/>
              <w:spacing w:before="0" w:after="0"/>
              <w:contextualSpacing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 xml:space="preserve">-Test processing 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- None explicitly reported</w:t>
            </w:r>
          </w:p>
        </w:tc>
      </w:tr>
    </w:tbl>
    <w:p>
      <w:pPr>
        <w:pStyle w:val="Normal"/>
        <w:spacing w:before="0" w:after="0"/>
        <w:contextualSpacing/>
        <w:rPr>
          <w:rFonts w:ascii="Bell MT" w:hAnsi="Bell MT" w:cs="Bell MT"/>
        </w:rPr>
      </w:pPr>
      <w:r>
        <w:rPr>
          <w:rFonts w:cs="Bell MT" w:ascii="Bell MT" w:hAnsi="Bell MT"/>
        </w:rPr>
        <w:t>*2 step TST- took into account both tests, weighted by probability of being placed and read</w:t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  <w:t xml:space="preserve">** Includes  Time and Salary labor costs associated with any type of “health system visit” </w:t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eastAsia="Times New Roman" w:cs="Bell MT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eastAsia="Times New Roman" w:cs="Bell MT"/>
      <w:b/>
      <w:sz w:val="24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eastAsia="Times New Roman" w:cs="Bell MT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eastAsia="Times New Roman" w:cs="Bell MT"/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alibri" w:hAnsi="Calibri" w:eastAsia="Calibri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alibri" w:hAnsi="Calibri" w:eastAsia="Calibri" w:cs="Times New Roman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basedOn w:val="DefaultParagraphFont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19:00Z</dcterms:created>
  <dc:creator>Olivia Oxlade</dc:creator>
  <dc:description/>
  <cp:keywords/>
  <dc:language>en-US</dc:language>
  <cp:lastModifiedBy> Olivia Oxlade</cp:lastModifiedBy>
  <cp:lastPrinted>2012-12-04T15:42:00Z</cp:lastPrinted>
  <dcterms:modified xsi:type="dcterms:W3CDTF">2013-01-31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